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804" w:rsidRPr="00FA67AD" w:rsidRDefault="00655E80" w:rsidP="00DB44CE">
      <w:pPr>
        <w:spacing w:line="360" w:lineRule="auto"/>
        <w:rPr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able </w:t>
      </w:r>
      <w:r w:rsidR="002B48BE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="00DB44CE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proofErr w:type="gramEnd"/>
      <w:r w:rsidR="00FA67A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FA67AD" w:rsidRPr="00FA67AD">
        <w:rPr>
          <w:rFonts w:ascii="Times New Roman" w:eastAsia="宋体" w:hAnsi="Times New Roman" w:cs="Times New Roman"/>
          <w:kern w:val="0"/>
          <w:sz w:val="24"/>
          <w:szCs w:val="24"/>
        </w:rPr>
        <w:t xml:space="preserve">Gene mutations of 187 </w:t>
      </w:r>
      <w:r w:rsidRPr="00FA67AD">
        <w:rPr>
          <w:rFonts w:ascii="Times New Roman" w:eastAsia="宋体" w:hAnsi="Times New Roman" w:cs="Times New Roman"/>
          <w:kern w:val="0"/>
          <w:sz w:val="24"/>
          <w:szCs w:val="24"/>
        </w:rPr>
        <w:t>Chinese</w:t>
      </w:r>
      <w:r w:rsidR="00DB44CE">
        <w:rPr>
          <w:rFonts w:ascii="Times New Roman" w:eastAsia="宋体" w:hAnsi="Times New Roman" w:cs="Times New Roman"/>
          <w:kern w:val="0"/>
          <w:sz w:val="24"/>
          <w:szCs w:val="24"/>
        </w:rPr>
        <w:t xml:space="preserve"> children with 5α-</w:t>
      </w:r>
      <w:r w:rsidR="00FA67AD" w:rsidRPr="00FA67AD">
        <w:rPr>
          <w:rFonts w:ascii="Times New Roman" w:eastAsia="宋体" w:hAnsi="Times New Roman" w:cs="Times New Roman"/>
          <w:kern w:val="0"/>
          <w:sz w:val="24"/>
          <w:szCs w:val="24"/>
        </w:rPr>
        <w:t>reductase type 2 deﬁciency (5αRD)</w:t>
      </w:r>
    </w:p>
    <w:tbl>
      <w:tblPr>
        <w:tblStyle w:val="a5"/>
        <w:tblW w:w="0" w:type="auto"/>
        <w:shd w:val="clear" w:color="auto" w:fill="FFFFFF" w:themeFill="background1"/>
        <w:tblLook w:val="04A0"/>
      </w:tblPr>
      <w:tblGrid>
        <w:gridCol w:w="486"/>
        <w:gridCol w:w="656"/>
        <w:gridCol w:w="3706"/>
        <w:gridCol w:w="1271"/>
        <w:gridCol w:w="3906"/>
        <w:gridCol w:w="1242"/>
        <w:gridCol w:w="1026"/>
        <w:gridCol w:w="1026"/>
      </w:tblGrid>
      <w:tr w:rsidR="00FA67AD" w:rsidRPr="00FA67AD" w:rsidTr="00DB44CE">
        <w:trPr>
          <w:cnfStyle w:val="1000000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No.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Alle</w:t>
            </w:r>
            <w:r w:rsidR="00B706FA"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l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utation-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utation-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utation-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utation-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utation-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Mutation-3</w:t>
            </w: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350C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A117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42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P181L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9T&gt;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20P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11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71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5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89V</w:t>
            </w: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86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196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5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89L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11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71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94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H232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5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89V</w:t>
            </w: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48-9T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78A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N19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5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89V</w:t>
            </w: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77A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I193V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5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89V</w:t>
            </w: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5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89V</w:t>
            </w: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2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11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71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48-9T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6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W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94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H232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86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196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W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227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227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77A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I193V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227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6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W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227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227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00G&gt;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34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6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6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W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9T&gt;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20P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227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04G&gt;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S35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81-2A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89_90ins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P30f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0314E7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314E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32T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211P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89+9612_289+9613insA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6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W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227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5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6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W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227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6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00G&gt;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34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6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89_90ins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P30f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350C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A117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42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P181L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227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77A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I193V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*91_c.*92in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77A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I193V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77A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N19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227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227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227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70G&gt;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S57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227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77A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I193V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6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46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05C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K35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3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S103X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227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*91_c.*92E5insATATATATATATATATATA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227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7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9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S99L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3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A228V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*91_c.*92insATATATATATATATATATA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227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433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145W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47-9T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W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371T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V124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1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3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419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W140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8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H90Y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371T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V124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P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6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6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441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S147=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*91_c.*92ins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W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89_90ins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P30f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3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S103X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89_90ins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P30f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371T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V124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2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228F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10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3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S103X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227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227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9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S99L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G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81+9T&gt;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9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S99L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8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H90Y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5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89V</w:t>
            </w: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52del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Phe219Sf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79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0T&gt;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17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42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P181L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5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89V</w:t>
            </w: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25A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W246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12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331G&gt;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444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0T&gt;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17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56del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F219f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374T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125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63_664delT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C221Ffs*1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82-2A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?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25A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W246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0T&gt;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17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331G&gt;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444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56del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F219f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71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191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23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T208I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331G&gt;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444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419_421delinsATT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W140Wfs*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350C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A117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15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55dup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I253Hfs*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11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71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9A&gt;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H90P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00G&gt;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34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350C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A117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8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H90Y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5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89V</w:t>
            </w: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56del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F219f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5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89V</w:t>
            </w: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G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52del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F219f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3E7E0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350C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A117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5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89V</w:t>
            </w: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A22f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81+15T&gt;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5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89V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11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71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5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89V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48-9T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5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89V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571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191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5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89V</w:t>
            </w: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96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S99L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56del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F219f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5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89V</w:t>
            </w: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81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94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1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81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94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0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203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6C&gt;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6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350C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A117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737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46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350C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A117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565del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219Sfs*</w:t>
            </w:r>
            <w:r w:rsidRPr="00FA67AD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>？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680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27Q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7AD" w:rsidRPr="00FA67AD" w:rsidTr="00DB44CE">
        <w:trPr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419G&gt;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W140*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5E80" w:rsidRPr="00FA67AD" w:rsidTr="00DB44CE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268C&gt;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7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H90Y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A67AD" w:rsidRPr="00FA67AD" w:rsidRDefault="00FA67AD" w:rsidP="000314E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FA67AD" w:rsidRPr="00DB44CE" w:rsidRDefault="00655E80" w:rsidP="00FA67AD">
      <w:pPr>
        <w:widowControl/>
        <w:rPr>
          <w:rFonts w:ascii="Times New Roman" w:eastAsia="宋体" w:hAnsi="Times New Roman" w:cs="Times New Roman"/>
          <w:i/>
          <w:kern w:val="0"/>
          <w:szCs w:val="18"/>
        </w:rPr>
      </w:pPr>
      <w:r w:rsidRPr="00DB44CE">
        <w:rPr>
          <w:rFonts w:ascii="Times New Roman" w:eastAsia="宋体" w:hAnsi="Times New Roman" w:cs="Times New Roman" w:hint="eastAsia"/>
          <w:i/>
          <w:kern w:val="0"/>
          <w:szCs w:val="18"/>
        </w:rPr>
        <w:t>0= h</w:t>
      </w:r>
      <w:r w:rsidR="00FA67AD" w:rsidRPr="00DB44CE">
        <w:rPr>
          <w:rFonts w:ascii="Times New Roman" w:eastAsia="宋体" w:hAnsi="Times New Roman" w:cs="Times New Roman"/>
          <w:i/>
          <w:kern w:val="0"/>
          <w:szCs w:val="18"/>
        </w:rPr>
        <w:t>omozygous mutations</w:t>
      </w:r>
      <w:r w:rsidRPr="00DB44CE">
        <w:rPr>
          <w:rFonts w:ascii="Times New Roman" w:eastAsia="宋体" w:hAnsi="Times New Roman" w:cs="Times New Roman" w:hint="eastAsia"/>
          <w:i/>
          <w:kern w:val="0"/>
          <w:szCs w:val="18"/>
        </w:rPr>
        <w:t>, 1</w:t>
      </w:r>
      <w:r w:rsidR="00FA67AD" w:rsidRPr="00DB44CE">
        <w:rPr>
          <w:rFonts w:ascii="Times New Roman" w:eastAsia="宋体" w:hAnsi="Times New Roman" w:cs="Times New Roman"/>
          <w:i/>
          <w:kern w:val="0"/>
          <w:szCs w:val="18"/>
        </w:rPr>
        <w:t>=</w:t>
      </w:r>
      <w:r w:rsidRPr="00DB44CE">
        <w:rPr>
          <w:rFonts w:ascii="Times New Roman" w:eastAsia="宋体" w:hAnsi="Times New Roman" w:cs="Times New Roman"/>
          <w:i/>
          <w:kern w:val="0"/>
          <w:szCs w:val="18"/>
        </w:rPr>
        <w:t xml:space="preserve"> </w:t>
      </w:r>
      <w:r w:rsidRPr="00DB44CE">
        <w:rPr>
          <w:rFonts w:ascii="Times New Roman" w:eastAsia="宋体" w:hAnsi="Times New Roman" w:cs="Times New Roman" w:hint="eastAsia"/>
          <w:i/>
          <w:kern w:val="0"/>
          <w:szCs w:val="18"/>
        </w:rPr>
        <w:t>h</w:t>
      </w:r>
      <w:r w:rsidR="00FA67AD" w:rsidRPr="00DB44CE">
        <w:rPr>
          <w:rFonts w:ascii="Times New Roman" w:eastAsia="宋体" w:hAnsi="Times New Roman" w:cs="Times New Roman"/>
          <w:i/>
          <w:kern w:val="0"/>
          <w:szCs w:val="18"/>
        </w:rPr>
        <w:t>eterozyg</w:t>
      </w:r>
      <w:r w:rsidRPr="00DB44CE">
        <w:rPr>
          <w:rFonts w:ascii="Times New Roman" w:eastAsia="宋体" w:hAnsi="Times New Roman" w:cs="Times New Roman"/>
          <w:i/>
          <w:kern w:val="0"/>
          <w:szCs w:val="18"/>
        </w:rPr>
        <w:t>ous mutations</w:t>
      </w:r>
      <w:r w:rsidRPr="00DB44CE">
        <w:rPr>
          <w:rFonts w:ascii="Times New Roman" w:eastAsia="宋体" w:hAnsi="Times New Roman" w:cs="Times New Roman" w:hint="eastAsia"/>
          <w:i/>
          <w:kern w:val="0"/>
          <w:szCs w:val="18"/>
        </w:rPr>
        <w:t>.</w:t>
      </w:r>
    </w:p>
    <w:p w:rsidR="00FA67AD" w:rsidRDefault="00FA67AD"/>
    <w:sectPr w:rsidR="00FA67AD" w:rsidSect="00FA67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3BE4" w:rsidRDefault="00B63BE4" w:rsidP="00FA67AD">
      <w:r>
        <w:separator/>
      </w:r>
    </w:p>
  </w:endnote>
  <w:endnote w:type="continuationSeparator" w:id="0">
    <w:p w:rsidR="00B63BE4" w:rsidRDefault="00B63BE4" w:rsidP="00FA67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3BE4" w:rsidRDefault="00B63BE4" w:rsidP="00FA67AD">
      <w:r>
        <w:separator/>
      </w:r>
    </w:p>
  </w:footnote>
  <w:footnote w:type="continuationSeparator" w:id="0">
    <w:p w:rsidR="00B63BE4" w:rsidRDefault="00B63BE4" w:rsidP="00FA67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NDYxNTMzNzO2NDE0tjRV0lEKTi0uzszPAykwqQUAOz1f7ywAAAA="/>
  </w:docVars>
  <w:rsids>
    <w:rsidRoot w:val="00FA67AD"/>
    <w:rsid w:val="000314E7"/>
    <w:rsid w:val="001024C9"/>
    <w:rsid w:val="002B48BE"/>
    <w:rsid w:val="003E7E0D"/>
    <w:rsid w:val="00437557"/>
    <w:rsid w:val="00655E80"/>
    <w:rsid w:val="006B7804"/>
    <w:rsid w:val="006C23CD"/>
    <w:rsid w:val="0088002E"/>
    <w:rsid w:val="008C7BEB"/>
    <w:rsid w:val="00A47C21"/>
    <w:rsid w:val="00B437B5"/>
    <w:rsid w:val="00B63BE4"/>
    <w:rsid w:val="00B706FA"/>
    <w:rsid w:val="00DB44CE"/>
    <w:rsid w:val="00FA67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78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A67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A67A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A67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A67AD"/>
    <w:rPr>
      <w:sz w:val="18"/>
      <w:szCs w:val="18"/>
    </w:rPr>
  </w:style>
  <w:style w:type="table" w:styleId="a5">
    <w:name w:val="Light Shading"/>
    <w:basedOn w:val="a1"/>
    <w:uiPriority w:val="60"/>
    <w:rsid w:val="00655E8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79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1148</Words>
  <Characters>6549</Characters>
  <Application>Microsoft Office Word</Application>
  <DocSecurity>0</DocSecurity>
  <Lines>54</Lines>
  <Paragraphs>15</Paragraphs>
  <ScaleCrop>false</ScaleCrop>
  <Company/>
  <LinksUpToDate>false</LinksUpToDate>
  <CharactersWithSpaces>7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C160621</dc:creator>
  <cp:keywords/>
  <dc:description/>
  <cp:lastModifiedBy>johnC160621</cp:lastModifiedBy>
  <cp:revision>6</cp:revision>
  <dcterms:created xsi:type="dcterms:W3CDTF">2019-02-01T01:04:00Z</dcterms:created>
  <dcterms:modified xsi:type="dcterms:W3CDTF">2019-02-19T15:24:00Z</dcterms:modified>
</cp:coreProperties>
</file>